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Supplement 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clean data of reads coun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1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575"/>
        <w:gridCol w:w="1575"/>
        <w:gridCol w:w="1575"/>
        <w:gridCol w:w="1575"/>
        <w:gridCol w:w="1575"/>
        <w:gridCol w:w="1575"/>
        <w:gridCol w:w="1575"/>
        <w:gridCol w:w="1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q-read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7468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409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097036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1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11%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3%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07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0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9490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12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4%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95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1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2610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7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%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934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5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9934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12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4%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65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0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2471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10%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1%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9033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885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103811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5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8%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8%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6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otes: </w:t>
      </w:r>
      <w:r>
        <w:rPr>
          <w:rFonts w:hint="default" w:ascii="Times New Roman" w:hAnsi="Times New Roman" w:cs="Times New Roman"/>
          <w:sz w:val="24"/>
          <w:szCs w:val="24"/>
        </w:rPr>
        <w:t>C1-C3 were control group; M1- M3 were PVOD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VOD, 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pulmonary veno-occlusive disease.</w:t>
      </w:r>
    </w:p>
    <w:p>
      <w:pPr>
        <w:pStyle w:val="5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3C5D0D"/>
    <w:rsid w:val="113C5D0D"/>
    <w:rsid w:val="2A337335"/>
    <w:rsid w:val="3BDC5F1B"/>
    <w:rsid w:val="4D37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0:44:00Z</dcterms:created>
  <dc:creator>宋庆</dc:creator>
  <cp:lastModifiedBy>宋庆</cp:lastModifiedBy>
  <dcterms:modified xsi:type="dcterms:W3CDTF">2021-12-16T02:3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ECCB905A8B7413BB6E9E050B0DE7D42</vt:lpwstr>
  </property>
</Properties>
</file>